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7F9" w:rsidRPr="00EF06CF" w:rsidRDefault="002277F9" w:rsidP="00946EC4">
      <w:pPr>
        <w:pStyle w:val="Heading1"/>
        <w:spacing w:line="480" w:lineRule="auto"/>
        <w:rPr>
          <w:color w:val="000000" w:themeColor="text1"/>
        </w:rPr>
      </w:pPr>
      <w:bookmarkStart w:id="0" w:name="_GoBack"/>
      <w:r w:rsidRPr="00EF06CF">
        <w:rPr>
          <w:color w:val="000000" w:themeColor="text1"/>
        </w:rPr>
        <w:t>Focus on the Patient</w:t>
      </w:r>
    </w:p>
    <w:p w:rsidR="002277F9" w:rsidRPr="00EF06CF" w:rsidRDefault="002277F9" w:rsidP="00A5247F">
      <w:pPr>
        <w:spacing w:after="120" w:line="480" w:lineRule="auto"/>
        <w:rPr>
          <w:color w:val="000000" w:themeColor="text1"/>
          <w:u w:val="single"/>
        </w:rPr>
      </w:pPr>
      <w:r w:rsidRPr="00EF06CF">
        <w:rPr>
          <w:color w:val="000000" w:themeColor="text1"/>
          <w:u w:val="single"/>
        </w:rPr>
        <w:t>What is the context?</w:t>
      </w:r>
    </w:p>
    <w:p w:rsidR="002277F9" w:rsidRPr="00EF06CF" w:rsidRDefault="002277F9" w:rsidP="24662596">
      <w:pPr>
        <w:spacing w:after="120" w:line="480" w:lineRule="auto"/>
        <w:rPr>
          <w:color w:val="000000" w:themeColor="text1"/>
          <w:szCs w:val="24"/>
        </w:rPr>
      </w:pPr>
      <w:r w:rsidRPr="00EF06CF">
        <w:rPr>
          <w:color w:val="000000" w:themeColor="text1"/>
        </w:rPr>
        <w:t>Varicella-zoster virus (VZV), the virus that causes chickenpox, remains latent in the body after the initial infection. Reactivation of th</w:t>
      </w:r>
      <w:r w:rsidR="00E413D1" w:rsidRPr="00EF06CF">
        <w:rPr>
          <w:color w:val="000000" w:themeColor="text1"/>
        </w:rPr>
        <w:t>e</w:t>
      </w:r>
      <w:r w:rsidRPr="00EF06CF">
        <w:rPr>
          <w:color w:val="000000" w:themeColor="text1"/>
        </w:rPr>
        <w:t xml:space="preserve"> virus can result in herpes zoster (or shingles), which </w:t>
      </w:r>
      <w:r w:rsidR="004566FA" w:rsidRPr="00EF06CF">
        <w:rPr>
          <w:color w:val="000000" w:themeColor="text1"/>
        </w:rPr>
        <w:t>is characterized by</w:t>
      </w:r>
      <w:r w:rsidRPr="00EF06CF">
        <w:rPr>
          <w:color w:val="000000" w:themeColor="text1"/>
        </w:rPr>
        <w:t xml:space="preserve"> a painful, localized rash. The risk of shingles increases with age. Vaccination with the licensed live-attenuated zoster vaccine (ZVL) offers protection; however, this protection wanes over time. </w:t>
      </w:r>
      <w:bookmarkStart w:id="1" w:name="_Hlk481079838"/>
      <w:r w:rsidRPr="00EF06CF">
        <w:rPr>
          <w:color w:val="000000" w:themeColor="text1"/>
        </w:rPr>
        <w:t>Therefore, vaccination of people who previously received ZVL with the new non-</w:t>
      </w:r>
      <w:r w:rsidR="00AA7280" w:rsidRPr="00EF06CF">
        <w:rPr>
          <w:color w:val="000000" w:themeColor="text1"/>
        </w:rPr>
        <w:t>replicating</w:t>
      </w:r>
      <w:r w:rsidRPr="00EF06CF">
        <w:rPr>
          <w:color w:val="000000" w:themeColor="text1"/>
        </w:rPr>
        <w:t xml:space="preserve"> candidate vaccine (HZ/</w:t>
      </w:r>
      <w:proofErr w:type="spellStart"/>
      <w:r w:rsidRPr="00EF06CF">
        <w:rPr>
          <w:color w:val="000000" w:themeColor="text1"/>
        </w:rPr>
        <w:t>su</w:t>
      </w:r>
      <w:proofErr w:type="spellEnd"/>
      <w:r w:rsidRPr="00EF06CF">
        <w:rPr>
          <w:color w:val="000000" w:themeColor="text1"/>
        </w:rPr>
        <w:t>) may re-</w:t>
      </w:r>
      <w:r w:rsidR="004566FA" w:rsidRPr="00EF06CF">
        <w:rPr>
          <w:color w:val="000000" w:themeColor="text1"/>
        </w:rPr>
        <w:t>stimulate</w:t>
      </w:r>
      <w:r w:rsidR="002D35A6" w:rsidRPr="00EF06CF">
        <w:rPr>
          <w:color w:val="000000" w:themeColor="text1"/>
        </w:rPr>
        <w:t xml:space="preserve"> </w:t>
      </w:r>
      <w:r w:rsidRPr="00EF06CF">
        <w:rPr>
          <w:color w:val="000000" w:themeColor="text1"/>
        </w:rPr>
        <w:t>the immune response against VZV and provide protection against shingles.</w:t>
      </w:r>
      <w:bookmarkEnd w:id="1"/>
      <w:r w:rsidRPr="00EF06CF">
        <w:rPr>
          <w:rStyle w:val="CommentReference"/>
          <w:rFonts w:eastAsia="Times New Roman" w:cs="Times New Roman"/>
          <w:color w:val="000000" w:themeColor="text1"/>
          <w:lang w:val="en-GB"/>
        </w:rPr>
        <w:t xml:space="preserve"> </w:t>
      </w:r>
    </w:p>
    <w:p w:rsidR="002277F9" w:rsidRPr="00EF06CF" w:rsidRDefault="002277F9" w:rsidP="0075503D">
      <w:pPr>
        <w:spacing w:after="120" w:line="480" w:lineRule="auto"/>
        <w:rPr>
          <w:color w:val="000000" w:themeColor="text1"/>
          <w:u w:val="single"/>
        </w:rPr>
      </w:pPr>
      <w:r w:rsidRPr="00EF06CF">
        <w:rPr>
          <w:color w:val="000000" w:themeColor="text1"/>
          <w:u w:val="single"/>
        </w:rPr>
        <w:t>What is new?</w:t>
      </w:r>
    </w:p>
    <w:p w:rsidR="002277F9" w:rsidRPr="00EF06CF" w:rsidRDefault="002277F9" w:rsidP="00E85231">
      <w:pPr>
        <w:spacing w:after="120" w:line="480" w:lineRule="auto"/>
        <w:rPr>
          <w:color w:val="000000" w:themeColor="text1"/>
        </w:rPr>
      </w:pPr>
      <w:bookmarkStart w:id="2" w:name="_Hlk481085923"/>
      <w:r w:rsidRPr="00EF06CF">
        <w:rPr>
          <w:color w:val="000000" w:themeColor="text1"/>
        </w:rPr>
        <w:t>This clinical study was conducted to evaluate the immune response and safety of HZ/</w:t>
      </w:r>
      <w:proofErr w:type="spellStart"/>
      <w:r w:rsidRPr="00EF06CF">
        <w:rPr>
          <w:color w:val="000000" w:themeColor="text1"/>
        </w:rPr>
        <w:t>su</w:t>
      </w:r>
      <w:proofErr w:type="spellEnd"/>
      <w:r w:rsidRPr="00EF06CF">
        <w:rPr>
          <w:color w:val="000000" w:themeColor="text1"/>
        </w:rPr>
        <w:t xml:space="preserve"> vaccination in people that previously did </w:t>
      </w:r>
      <w:r w:rsidR="00E537BC" w:rsidRPr="00EF06CF">
        <w:rPr>
          <w:color w:val="000000" w:themeColor="text1"/>
        </w:rPr>
        <w:t>or</w:t>
      </w:r>
      <w:r w:rsidRPr="00EF06CF">
        <w:rPr>
          <w:color w:val="000000" w:themeColor="text1"/>
        </w:rPr>
        <w:t xml:space="preserve"> did not receive the ZVL at least 5 years </w:t>
      </w:r>
      <w:r w:rsidR="00E216D6" w:rsidRPr="00EF06CF">
        <w:rPr>
          <w:color w:val="000000" w:themeColor="text1"/>
        </w:rPr>
        <w:t>earlier</w:t>
      </w:r>
      <w:r w:rsidRPr="00EF06CF">
        <w:rPr>
          <w:color w:val="000000" w:themeColor="text1"/>
        </w:rPr>
        <w:t>.</w:t>
      </w:r>
      <w:bookmarkEnd w:id="2"/>
      <w:r w:rsidRPr="00EF06CF">
        <w:rPr>
          <w:color w:val="000000" w:themeColor="text1"/>
        </w:rPr>
        <w:t xml:space="preserve"> </w:t>
      </w:r>
      <w:r w:rsidRPr="00EF06CF">
        <w:rPr>
          <w:noProof/>
          <w:color w:val="000000" w:themeColor="text1"/>
        </w:rPr>
        <w:t>The immune response</w:t>
      </w:r>
      <w:r w:rsidR="00E413D1" w:rsidRPr="00EF06CF">
        <w:rPr>
          <w:noProof/>
          <w:color w:val="000000" w:themeColor="text1"/>
        </w:rPr>
        <w:t>s</w:t>
      </w:r>
      <w:r w:rsidRPr="00EF06CF">
        <w:rPr>
          <w:noProof/>
          <w:color w:val="000000" w:themeColor="text1"/>
        </w:rPr>
        <w:t xml:space="preserve"> following HZ/su vaccination w</w:t>
      </w:r>
      <w:r w:rsidR="00E413D1" w:rsidRPr="00EF06CF">
        <w:rPr>
          <w:noProof/>
          <w:color w:val="000000" w:themeColor="text1"/>
        </w:rPr>
        <w:t>ere</w:t>
      </w:r>
      <w:r w:rsidRPr="00EF06CF">
        <w:rPr>
          <w:noProof/>
          <w:color w:val="000000" w:themeColor="text1"/>
        </w:rPr>
        <w:t xml:space="preserve"> </w:t>
      </w:r>
      <w:r w:rsidR="00E413D1" w:rsidRPr="00EF06CF">
        <w:rPr>
          <w:noProof/>
          <w:color w:val="000000" w:themeColor="text1"/>
        </w:rPr>
        <w:t>robust</w:t>
      </w:r>
      <w:r w:rsidRPr="00EF06CF">
        <w:rPr>
          <w:noProof/>
          <w:color w:val="000000" w:themeColor="text1"/>
        </w:rPr>
        <w:t xml:space="preserve"> </w:t>
      </w:r>
      <w:r w:rsidR="00E413D1" w:rsidRPr="00EF06CF">
        <w:rPr>
          <w:noProof/>
          <w:color w:val="000000" w:themeColor="text1"/>
        </w:rPr>
        <w:t xml:space="preserve">in both </w:t>
      </w:r>
      <w:r w:rsidRPr="00EF06CF">
        <w:rPr>
          <w:noProof/>
          <w:color w:val="000000" w:themeColor="text1"/>
        </w:rPr>
        <w:t>group</w:t>
      </w:r>
      <w:r w:rsidR="00E413D1" w:rsidRPr="00EF06CF">
        <w:rPr>
          <w:noProof/>
          <w:color w:val="000000" w:themeColor="text1"/>
        </w:rPr>
        <w:t>s</w:t>
      </w:r>
      <w:r w:rsidRPr="00EF06CF">
        <w:rPr>
          <w:noProof/>
          <w:color w:val="000000" w:themeColor="text1"/>
        </w:rPr>
        <w:t xml:space="preserve"> of people. In both groups, the most common </w:t>
      </w:r>
      <w:r w:rsidRPr="00EF06CF">
        <w:rPr>
          <w:color w:val="000000" w:themeColor="text1"/>
        </w:rPr>
        <w:t xml:space="preserve">local reactions after vaccination were injection-site pain, redness and swelling. Fatigue, headache, and myalgia (muscle pain) were the most commonly observed general reactions. No safety concerns were identified in this study. </w:t>
      </w:r>
    </w:p>
    <w:p w:rsidR="002277F9" w:rsidRPr="00EF06CF" w:rsidRDefault="002277F9" w:rsidP="00E85231">
      <w:pPr>
        <w:spacing w:after="120" w:line="480" w:lineRule="auto"/>
        <w:rPr>
          <w:color w:val="000000" w:themeColor="text1"/>
          <w:u w:val="single"/>
        </w:rPr>
      </w:pPr>
      <w:r w:rsidRPr="00EF06CF">
        <w:rPr>
          <w:color w:val="000000" w:themeColor="text1"/>
          <w:u w:val="single"/>
        </w:rPr>
        <w:t>What is the impact?</w:t>
      </w:r>
    </w:p>
    <w:p w:rsidR="002277F9" w:rsidRPr="00DD1D5E" w:rsidRDefault="002277F9" w:rsidP="00DD1D5E">
      <w:pPr>
        <w:spacing w:after="120" w:line="480" w:lineRule="auto"/>
        <w:rPr>
          <w:color w:val="000000" w:themeColor="text1"/>
          <w:lang w:val="en-GB"/>
        </w:rPr>
      </w:pPr>
      <w:bookmarkStart w:id="3" w:name="_Hlk481086428"/>
      <w:r w:rsidRPr="00EF06CF">
        <w:rPr>
          <w:color w:val="000000" w:themeColor="text1"/>
        </w:rPr>
        <w:t>This study showed that HZ/</w:t>
      </w:r>
      <w:proofErr w:type="spellStart"/>
      <w:r w:rsidRPr="00EF06CF">
        <w:rPr>
          <w:color w:val="000000" w:themeColor="text1"/>
        </w:rPr>
        <w:t>su</w:t>
      </w:r>
      <w:proofErr w:type="spellEnd"/>
      <w:r w:rsidRPr="00EF06CF">
        <w:rPr>
          <w:color w:val="000000" w:themeColor="text1"/>
        </w:rPr>
        <w:t xml:space="preserve"> vaccination </w:t>
      </w:r>
      <w:r w:rsidR="00E413D1" w:rsidRPr="00EF06CF">
        <w:rPr>
          <w:color w:val="000000" w:themeColor="text1"/>
        </w:rPr>
        <w:t>induces</w:t>
      </w:r>
      <w:r w:rsidRPr="00EF06CF">
        <w:rPr>
          <w:color w:val="000000" w:themeColor="text1"/>
        </w:rPr>
        <w:t xml:space="preserve"> strong immune responses in older adults who received the ZVL</w:t>
      </w:r>
      <w:r w:rsidR="00E413D1" w:rsidRPr="00EF06CF">
        <w:rPr>
          <w:color w:val="000000" w:themeColor="text1"/>
        </w:rPr>
        <w:t xml:space="preserve"> more than 5 years </w:t>
      </w:r>
      <w:r w:rsidR="00E216D6" w:rsidRPr="00EF06CF">
        <w:rPr>
          <w:color w:val="000000" w:themeColor="text1"/>
        </w:rPr>
        <w:t>earlier</w:t>
      </w:r>
      <w:r w:rsidRPr="00EF06CF">
        <w:rPr>
          <w:color w:val="000000" w:themeColor="text1"/>
        </w:rPr>
        <w:t xml:space="preserve"> and may help protect them against shingles.</w:t>
      </w:r>
      <w:bookmarkEnd w:id="3"/>
    </w:p>
    <w:sectPr w:rsidR="002277F9" w:rsidRPr="00DD1D5E" w:rsidSect="00220AA7">
      <w:footerReference w:type="default" r:id="rId11"/>
      <w:pgSz w:w="11909" w:h="16834" w:code="9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1ED" w:rsidRDefault="005A41ED">
      <w:pPr>
        <w:spacing w:after="0" w:line="240" w:lineRule="auto"/>
      </w:pPr>
      <w:r>
        <w:separator/>
      </w:r>
    </w:p>
  </w:endnote>
  <w:endnote w:type="continuationSeparator" w:id="0">
    <w:p w:rsidR="005A41ED" w:rsidRDefault="005A4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91821681"/>
      <w:docPartObj>
        <w:docPartGallery w:val="Page Numbers (Bottom of Page)"/>
        <w:docPartUnique/>
      </w:docPartObj>
    </w:sdtPr>
    <w:sdtEndPr>
      <w:rPr>
        <w:rFonts w:cs="Arial"/>
        <w:noProof/>
        <w:sz w:val="18"/>
        <w:szCs w:val="18"/>
      </w:rPr>
    </w:sdtEndPr>
    <w:sdtContent>
      <w:p w:rsidR="0096449F" w:rsidRDefault="002A1C7B" w:rsidP="00946EC4">
        <w:pPr>
          <w:pStyle w:val="Footer"/>
          <w:jc w:val="right"/>
          <w:rPr>
            <w:noProof/>
          </w:rPr>
        </w:pPr>
        <w:r>
          <w:fldChar w:fldCharType="begin"/>
        </w:r>
        <w:r w:rsidR="0096449F">
          <w:instrText xml:space="preserve"> PAGE   \* MERGEFORMAT </w:instrText>
        </w:r>
        <w:r>
          <w:fldChar w:fldCharType="separate"/>
        </w:r>
        <w:r w:rsidR="00DD1D5E">
          <w:rPr>
            <w:noProof/>
          </w:rPr>
          <w:t>1</w:t>
        </w:r>
        <w:r>
          <w:rPr>
            <w:noProof/>
          </w:rPr>
          <w:fldChar w:fldCharType="end"/>
        </w:r>
      </w:p>
      <w:p w:rsidR="0096449F" w:rsidRPr="00D85A56" w:rsidRDefault="002A1C7B" w:rsidP="00946EC4">
        <w:pPr>
          <w:pStyle w:val="Footer"/>
          <w:jc w:val="both"/>
          <w:rPr>
            <w:rFonts w:cs="Arial"/>
            <w:sz w:val="18"/>
            <w:szCs w:val="18"/>
          </w:rPr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1ED" w:rsidRDefault="005A41ED">
      <w:pPr>
        <w:spacing w:after="0" w:line="240" w:lineRule="auto"/>
      </w:pPr>
      <w:r>
        <w:separator/>
      </w:r>
    </w:p>
  </w:footnote>
  <w:footnote w:type="continuationSeparator" w:id="0">
    <w:p w:rsidR="005A41ED" w:rsidRDefault="005A4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81E76"/>
    <w:multiLevelType w:val="hybridMultilevel"/>
    <w:tmpl w:val="99C808F2"/>
    <w:lvl w:ilvl="0" w:tplc="4FC24D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662C9"/>
    <w:multiLevelType w:val="hybridMultilevel"/>
    <w:tmpl w:val="14FC7FDC"/>
    <w:lvl w:ilvl="0" w:tplc="76BEEAD2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A87B88"/>
    <w:multiLevelType w:val="multilevel"/>
    <w:tmpl w:val="AD24D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FA54ED"/>
    <w:multiLevelType w:val="hybridMultilevel"/>
    <w:tmpl w:val="C6449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F">
      <w:start w:val="1"/>
      <w:numFmt w:val="decimal"/>
      <w:lvlText w:val="%2."/>
      <w:lvlJc w:val="left"/>
      <w:pPr>
        <w:ind w:left="1440" w:hanging="360"/>
      </w:pPr>
    </w:lvl>
    <w:lvl w:ilvl="2" w:tplc="2C74C1A6">
      <w:start w:val="1"/>
      <w:numFmt w:val="upperLetter"/>
      <w:lvlText w:val="%3)"/>
      <w:lvlJc w:val="left"/>
      <w:pPr>
        <w:ind w:left="2160" w:hanging="360"/>
      </w:pPr>
      <w:rPr>
        <w:rFonts w:ascii="Arial" w:eastAsia="Times New Roman" w:hAnsi="Arial" w:cs="Arial"/>
        <w:b w:val="0"/>
        <w:color w:val="00000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6802DF"/>
    <w:multiLevelType w:val="hybridMultilevel"/>
    <w:tmpl w:val="9C16A4C6"/>
    <w:lvl w:ilvl="0" w:tplc="AE1858F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36429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5E04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CC9C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58663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3ACE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C681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D0DE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7482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655377"/>
    <w:multiLevelType w:val="hybridMultilevel"/>
    <w:tmpl w:val="7D1E6DE6"/>
    <w:lvl w:ilvl="0" w:tplc="4FC24D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BE01FA"/>
    <w:multiLevelType w:val="hybridMultilevel"/>
    <w:tmpl w:val="CB8A1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1E1CC9"/>
    <w:multiLevelType w:val="hybridMultilevel"/>
    <w:tmpl w:val="462432A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FCA314F"/>
    <w:multiLevelType w:val="hybridMultilevel"/>
    <w:tmpl w:val="54B29B3A"/>
    <w:lvl w:ilvl="0" w:tplc="289E9D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14A577D"/>
    <w:multiLevelType w:val="hybridMultilevel"/>
    <w:tmpl w:val="9DECFA3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7534494"/>
    <w:multiLevelType w:val="hybridMultilevel"/>
    <w:tmpl w:val="47A62F86"/>
    <w:lvl w:ilvl="0" w:tplc="6C7438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B8B2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8889B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0664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9016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AE21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8A81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145F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AA7A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29246D5"/>
    <w:multiLevelType w:val="singleLevel"/>
    <w:tmpl w:val="4FC24D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752430FE"/>
    <w:multiLevelType w:val="hybridMultilevel"/>
    <w:tmpl w:val="90C68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8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3"/>
    <w:lvlOverride w:ilvl="0"/>
    <w:lvlOverride w:ilvl="1">
      <w:startOverride w:val="1"/>
    </w:lvlOverride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9">
    <w:abstractNumId w:val="10"/>
  </w:num>
  <w:num w:numId="10">
    <w:abstractNumId w:val="4"/>
  </w:num>
  <w:num w:numId="11">
    <w:abstractNumId w:val="11"/>
  </w:num>
  <w:num w:numId="12">
    <w:abstractNumId w:val="0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2277F9"/>
    <w:rsid w:val="00007671"/>
    <w:rsid w:val="00013757"/>
    <w:rsid w:val="00014A85"/>
    <w:rsid w:val="00016BC7"/>
    <w:rsid w:val="00030187"/>
    <w:rsid w:val="000324A3"/>
    <w:rsid w:val="00033873"/>
    <w:rsid w:val="0004218E"/>
    <w:rsid w:val="00042F09"/>
    <w:rsid w:val="0005389A"/>
    <w:rsid w:val="00053A2F"/>
    <w:rsid w:val="00062654"/>
    <w:rsid w:val="0006491F"/>
    <w:rsid w:val="000674DB"/>
    <w:rsid w:val="00075AB8"/>
    <w:rsid w:val="000826E0"/>
    <w:rsid w:val="00090715"/>
    <w:rsid w:val="00094F36"/>
    <w:rsid w:val="000A254F"/>
    <w:rsid w:val="000A5CA1"/>
    <w:rsid w:val="000B08EF"/>
    <w:rsid w:val="000C09B2"/>
    <w:rsid w:val="000C2341"/>
    <w:rsid w:val="000C3E97"/>
    <w:rsid w:val="000C77E5"/>
    <w:rsid w:val="000D6C3C"/>
    <w:rsid w:val="000E65CC"/>
    <w:rsid w:val="00100F78"/>
    <w:rsid w:val="0010177A"/>
    <w:rsid w:val="001029FC"/>
    <w:rsid w:val="00103165"/>
    <w:rsid w:val="0011153C"/>
    <w:rsid w:val="00121BAC"/>
    <w:rsid w:val="00122558"/>
    <w:rsid w:val="0012355C"/>
    <w:rsid w:val="001266BC"/>
    <w:rsid w:val="00130994"/>
    <w:rsid w:val="00130B31"/>
    <w:rsid w:val="0013445C"/>
    <w:rsid w:val="00134C66"/>
    <w:rsid w:val="00137F06"/>
    <w:rsid w:val="00140336"/>
    <w:rsid w:val="00143F1C"/>
    <w:rsid w:val="00150B39"/>
    <w:rsid w:val="001518DF"/>
    <w:rsid w:val="00156CE3"/>
    <w:rsid w:val="00160D05"/>
    <w:rsid w:val="001613BE"/>
    <w:rsid w:val="001629E1"/>
    <w:rsid w:val="00163A89"/>
    <w:rsid w:val="001653B6"/>
    <w:rsid w:val="00175EC7"/>
    <w:rsid w:val="00177C49"/>
    <w:rsid w:val="00182B40"/>
    <w:rsid w:val="00190431"/>
    <w:rsid w:val="001931AA"/>
    <w:rsid w:val="00194166"/>
    <w:rsid w:val="00194690"/>
    <w:rsid w:val="001A2DB8"/>
    <w:rsid w:val="001B412A"/>
    <w:rsid w:val="001C366F"/>
    <w:rsid w:val="001C3DBD"/>
    <w:rsid w:val="001C752E"/>
    <w:rsid w:val="001E662A"/>
    <w:rsid w:val="001F2F6F"/>
    <w:rsid w:val="002104E7"/>
    <w:rsid w:val="00210666"/>
    <w:rsid w:val="00220AA7"/>
    <w:rsid w:val="00220AE2"/>
    <w:rsid w:val="00222B39"/>
    <w:rsid w:val="002277F9"/>
    <w:rsid w:val="00233D1A"/>
    <w:rsid w:val="00235C90"/>
    <w:rsid w:val="00240945"/>
    <w:rsid w:val="00243524"/>
    <w:rsid w:val="00257490"/>
    <w:rsid w:val="002675B4"/>
    <w:rsid w:val="0027243A"/>
    <w:rsid w:val="00274619"/>
    <w:rsid w:val="002815A0"/>
    <w:rsid w:val="002A1C7B"/>
    <w:rsid w:val="002B2210"/>
    <w:rsid w:val="002B3254"/>
    <w:rsid w:val="002C5787"/>
    <w:rsid w:val="002D35A6"/>
    <w:rsid w:val="002D40CC"/>
    <w:rsid w:val="002D5E0A"/>
    <w:rsid w:val="002E1A96"/>
    <w:rsid w:val="0030493C"/>
    <w:rsid w:val="003129AE"/>
    <w:rsid w:val="00312CBF"/>
    <w:rsid w:val="00325F88"/>
    <w:rsid w:val="0033103F"/>
    <w:rsid w:val="00336B6D"/>
    <w:rsid w:val="003416F0"/>
    <w:rsid w:val="00364E15"/>
    <w:rsid w:val="00372FBA"/>
    <w:rsid w:val="00374272"/>
    <w:rsid w:val="00374A3A"/>
    <w:rsid w:val="00391D99"/>
    <w:rsid w:val="00396435"/>
    <w:rsid w:val="003A5A61"/>
    <w:rsid w:val="003A5A9D"/>
    <w:rsid w:val="003B00E5"/>
    <w:rsid w:val="003B02FF"/>
    <w:rsid w:val="003B27CE"/>
    <w:rsid w:val="003B6773"/>
    <w:rsid w:val="003C266A"/>
    <w:rsid w:val="003C3AD2"/>
    <w:rsid w:val="003C6EF4"/>
    <w:rsid w:val="003D16DF"/>
    <w:rsid w:val="003D4051"/>
    <w:rsid w:val="003E10E3"/>
    <w:rsid w:val="003E48EE"/>
    <w:rsid w:val="003E6800"/>
    <w:rsid w:val="003F13C1"/>
    <w:rsid w:val="003F72E4"/>
    <w:rsid w:val="003F7458"/>
    <w:rsid w:val="003F7A69"/>
    <w:rsid w:val="004011CD"/>
    <w:rsid w:val="00405F55"/>
    <w:rsid w:val="00414509"/>
    <w:rsid w:val="00417FDC"/>
    <w:rsid w:val="00421319"/>
    <w:rsid w:val="0042593D"/>
    <w:rsid w:val="00435A49"/>
    <w:rsid w:val="00444051"/>
    <w:rsid w:val="00447D63"/>
    <w:rsid w:val="004566FA"/>
    <w:rsid w:val="00457702"/>
    <w:rsid w:val="004650D3"/>
    <w:rsid w:val="00480B20"/>
    <w:rsid w:val="00480BEC"/>
    <w:rsid w:val="004834F6"/>
    <w:rsid w:val="00485489"/>
    <w:rsid w:val="00496F40"/>
    <w:rsid w:val="004A2FAA"/>
    <w:rsid w:val="004A40FF"/>
    <w:rsid w:val="004A767C"/>
    <w:rsid w:val="004B2072"/>
    <w:rsid w:val="004B4365"/>
    <w:rsid w:val="004B5B44"/>
    <w:rsid w:val="004B6797"/>
    <w:rsid w:val="004C23F8"/>
    <w:rsid w:val="004C2737"/>
    <w:rsid w:val="004C3304"/>
    <w:rsid w:val="004C5B4C"/>
    <w:rsid w:val="004D4CEF"/>
    <w:rsid w:val="004D66F5"/>
    <w:rsid w:val="004E0446"/>
    <w:rsid w:val="004E0BF4"/>
    <w:rsid w:val="004E3BDD"/>
    <w:rsid w:val="004E4251"/>
    <w:rsid w:val="004E6503"/>
    <w:rsid w:val="004F5324"/>
    <w:rsid w:val="00502891"/>
    <w:rsid w:val="005032F8"/>
    <w:rsid w:val="005128FD"/>
    <w:rsid w:val="00513F29"/>
    <w:rsid w:val="00513FCC"/>
    <w:rsid w:val="00524522"/>
    <w:rsid w:val="00526634"/>
    <w:rsid w:val="00536DDA"/>
    <w:rsid w:val="005576F4"/>
    <w:rsid w:val="0056338D"/>
    <w:rsid w:val="00565B77"/>
    <w:rsid w:val="00566627"/>
    <w:rsid w:val="00570671"/>
    <w:rsid w:val="00574646"/>
    <w:rsid w:val="00585ACF"/>
    <w:rsid w:val="00587D56"/>
    <w:rsid w:val="00597C6D"/>
    <w:rsid w:val="005A2A0B"/>
    <w:rsid w:val="005A2BF9"/>
    <w:rsid w:val="005A3422"/>
    <w:rsid w:val="005A3EE3"/>
    <w:rsid w:val="005A41ED"/>
    <w:rsid w:val="005A7339"/>
    <w:rsid w:val="005C093F"/>
    <w:rsid w:val="005C33F8"/>
    <w:rsid w:val="005C7090"/>
    <w:rsid w:val="005C7DB4"/>
    <w:rsid w:val="005C7F1E"/>
    <w:rsid w:val="005D20F1"/>
    <w:rsid w:val="005D5B3C"/>
    <w:rsid w:val="005F172B"/>
    <w:rsid w:val="005F61DE"/>
    <w:rsid w:val="005F6CE0"/>
    <w:rsid w:val="005F753D"/>
    <w:rsid w:val="006051E8"/>
    <w:rsid w:val="00614106"/>
    <w:rsid w:val="00622084"/>
    <w:rsid w:val="0063485F"/>
    <w:rsid w:val="00634D31"/>
    <w:rsid w:val="00635044"/>
    <w:rsid w:val="00636965"/>
    <w:rsid w:val="00650384"/>
    <w:rsid w:val="00663D4C"/>
    <w:rsid w:val="00670C57"/>
    <w:rsid w:val="00671FDD"/>
    <w:rsid w:val="00674C4E"/>
    <w:rsid w:val="00676B6C"/>
    <w:rsid w:val="0068783E"/>
    <w:rsid w:val="00691408"/>
    <w:rsid w:val="00692E55"/>
    <w:rsid w:val="006C3DF4"/>
    <w:rsid w:val="006C4FEE"/>
    <w:rsid w:val="006D179B"/>
    <w:rsid w:val="006E5BD7"/>
    <w:rsid w:val="006F1020"/>
    <w:rsid w:val="00702613"/>
    <w:rsid w:val="007055FF"/>
    <w:rsid w:val="007144F4"/>
    <w:rsid w:val="00717563"/>
    <w:rsid w:val="00717F36"/>
    <w:rsid w:val="00723605"/>
    <w:rsid w:val="00727641"/>
    <w:rsid w:val="00731963"/>
    <w:rsid w:val="00741381"/>
    <w:rsid w:val="00741685"/>
    <w:rsid w:val="007442C4"/>
    <w:rsid w:val="00746033"/>
    <w:rsid w:val="00753893"/>
    <w:rsid w:val="0075503D"/>
    <w:rsid w:val="007562B1"/>
    <w:rsid w:val="007639C2"/>
    <w:rsid w:val="00774C87"/>
    <w:rsid w:val="00774D11"/>
    <w:rsid w:val="00783D6A"/>
    <w:rsid w:val="0078407A"/>
    <w:rsid w:val="007841ED"/>
    <w:rsid w:val="007845E1"/>
    <w:rsid w:val="0078683C"/>
    <w:rsid w:val="007901EA"/>
    <w:rsid w:val="007905E0"/>
    <w:rsid w:val="00790CD2"/>
    <w:rsid w:val="007936E6"/>
    <w:rsid w:val="007A47AB"/>
    <w:rsid w:val="007A6524"/>
    <w:rsid w:val="007A6AEF"/>
    <w:rsid w:val="007A7B37"/>
    <w:rsid w:val="007B7E07"/>
    <w:rsid w:val="007F5E67"/>
    <w:rsid w:val="008010F9"/>
    <w:rsid w:val="008022E2"/>
    <w:rsid w:val="008025E2"/>
    <w:rsid w:val="00804E07"/>
    <w:rsid w:val="008105BA"/>
    <w:rsid w:val="00810FF5"/>
    <w:rsid w:val="00815DEA"/>
    <w:rsid w:val="008165E7"/>
    <w:rsid w:val="0084073B"/>
    <w:rsid w:val="008723E0"/>
    <w:rsid w:val="00891FD4"/>
    <w:rsid w:val="00894164"/>
    <w:rsid w:val="008A3BBA"/>
    <w:rsid w:val="008B6140"/>
    <w:rsid w:val="008B7E99"/>
    <w:rsid w:val="008C0226"/>
    <w:rsid w:val="008C3B0D"/>
    <w:rsid w:val="008D1C39"/>
    <w:rsid w:val="008D4939"/>
    <w:rsid w:val="008E0430"/>
    <w:rsid w:val="008E1913"/>
    <w:rsid w:val="008F7CBA"/>
    <w:rsid w:val="00905D46"/>
    <w:rsid w:val="0091075D"/>
    <w:rsid w:val="0091292E"/>
    <w:rsid w:val="00916D62"/>
    <w:rsid w:val="00920755"/>
    <w:rsid w:val="00921B3F"/>
    <w:rsid w:val="00930448"/>
    <w:rsid w:val="00930B41"/>
    <w:rsid w:val="009311FC"/>
    <w:rsid w:val="00937830"/>
    <w:rsid w:val="00943415"/>
    <w:rsid w:val="00946EC4"/>
    <w:rsid w:val="00954737"/>
    <w:rsid w:val="0095701A"/>
    <w:rsid w:val="0096449F"/>
    <w:rsid w:val="0096584A"/>
    <w:rsid w:val="00967737"/>
    <w:rsid w:val="009762DB"/>
    <w:rsid w:val="009830D5"/>
    <w:rsid w:val="00983B3E"/>
    <w:rsid w:val="0098788D"/>
    <w:rsid w:val="00990C3F"/>
    <w:rsid w:val="0099267F"/>
    <w:rsid w:val="00996AC6"/>
    <w:rsid w:val="009B1E25"/>
    <w:rsid w:val="009B2133"/>
    <w:rsid w:val="009B71AD"/>
    <w:rsid w:val="009C03AA"/>
    <w:rsid w:val="009C23F7"/>
    <w:rsid w:val="009C58AD"/>
    <w:rsid w:val="009C5CBF"/>
    <w:rsid w:val="009C78CD"/>
    <w:rsid w:val="009D2414"/>
    <w:rsid w:val="009D6320"/>
    <w:rsid w:val="009D770A"/>
    <w:rsid w:val="009D7F5B"/>
    <w:rsid w:val="009E7171"/>
    <w:rsid w:val="009F35E0"/>
    <w:rsid w:val="009F4FAD"/>
    <w:rsid w:val="00A00693"/>
    <w:rsid w:val="00A01B03"/>
    <w:rsid w:val="00A056D0"/>
    <w:rsid w:val="00A062FD"/>
    <w:rsid w:val="00A11D89"/>
    <w:rsid w:val="00A13A40"/>
    <w:rsid w:val="00A17FA2"/>
    <w:rsid w:val="00A21FF4"/>
    <w:rsid w:val="00A224E9"/>
    <w:rsid w:val="00A23A06"/>
    <w:rsid w:val="00A46C73"/>
    <w:rsid w:val="00A47543"/>
    <w:rsid w:val="00A51B97"/>
    <w:rsid w:val="00A5247F"/>
    <w:rsid w:val="00A66355"/>
    <w:rsid w:val="00A715CB"/>
    <w:rsid w:val="00A775E0"/>
    <w:rsid w:val="00A924FB"/>
    <w:rsid w:val="00A93F57"/>
    <w:rsid w:val="00AA3A04"/>
    <w:rsid w:val="00AA6553"/>
    <w:rsid w:val="00AA7280"/>
    <w:rsid w:val="00AB3A6A"/>
    <w:rsid w:val="00AC111E"/>
    <w:rsid w:val="00AC3EA4"/>
    <w:rsid w:val="00AC7A2B"/>
    <w:rsid w:val="00AE22E2"/>
    <w:rsid w:val="00AE33D4"/>
    <w:rsid w:val="00AE43FC"/>
    <w:rsid w:val="00AE5A2E"/>
    <w:rsid w:val="00AF5A9E"/>
    <w:rsid w:val="00AF7FEA"/>
    <w:rsid w:val="00B0279A"/>
    <w:rsid w:val="00B04964"/>
    <w:rsid w:val="00B26E0F"/>
    <w:rsid w:val="00B26FC5"/>
    <w:rsid w:val="00B36897"/>
    <w:rsid w:val="00B40606"/>
    <w:rsid w:val="00B41B6B"/>
    <w:rsid w:val="00B43BF3"/>
    <w:rsid w:val="00B45D82"/>
    <w:rsid w:val="00B469E2"/>
    <w:rsid w:val="00B52EF0"/>
    <w:rsid w:val="00B75B5E"/>
    <w:rsid w:val="00B8486D"/>
    <w:rsid w:val="00B87D37"/>
    <w:rsid w:val="00B905CE"/>
    <w:rsid w:val="00B95808"/>
    <w:rsid w:val="00BA424C"/>
    <w:rsid w:val="00BA5BC2"/>
    <w:rsid w:val="00BB56AD"/>
    <w:rsid w:val="00BB635D"/>
    <w:rsid w:val="00BD52A4"/>
    <w:rsid w:val="00BE4DCD"/>
    <w:rsid w:val="00BE7738"/>
    <w:rsid w:val="00BF06DB"/>
    <w:rsid w:val="00BF0E83"/>
    <w:rsid w:val="00BF2138"/>
    <w:rsid w:val="00C110E9"/>
    <w:rsid w:val="00C12BA2"/>
    <w:rsid w:val="00C1527E"/>
    <w:rsid w:val="00C15433"/>
    <w:rsid w:val="00C23765"/>
    <w:rsid w:val="00C3529F"/>
    <w:rsid w:val="00C35C1F"/>
    <w:rsid w:val="00C537E2"/>
    <w:rsid w:val="00C67A24"/>
    <w:rsid w:val="00C74695"/>
    <w:rsid w:val="00C90D01"/>
    <w:rsid w:val="00C92470"/>
    <w:rsid w:val="00C9684A"/>
    <w:rsid w:val="00C97BB2"/>
    <w:rsid w:val="00CA10E6"/>
    <w:rsid w:val="00CA6F0B"/>
    <w:rsid w:val="00CB1715"/>
    <w:rsid w:val="00CB2E6A"/>
    <w:rsid w:val="00CB4996"/>
    <w:rsid w:val="00CB561C"/>
    <w:rsid w:val="00CC478E"/>
    <w:rsid w:val="00CD645E"/>
    <w:rsid w:val="00CD7DEF"/>
    <w:rsid w:val="00CF3335"/>
    <w:rsid w:val="00D02364"/>
    <w:rsid w:val="00D258B4"/>
    <w:rsid w:val="00D261AC"/>
    <w:rsid w:val="00D354A2"/>
    <w:rsid w:val="00D355C5"/>
    <w:rsid w:val="00D376C5"/>
    <w:rsid w:val="00D37D16"/>
    <w:rsid w:val="00D41E44"/>
    <w:rsid w:val="00D44D15"/>
    <w:rsid w:val="00D45321"/>
    <w:rsid w:val="00D50408"/>
    <w:rsid w:val="00D5141C"/>
    <w:rsid w:val="00D5635C"/>
    <w:rsid w:val="00D63F3B"/>
    <w:rsid w:val="00D717B9"/>
    <w:rsid w:val="00D75FAC"/>
    <w:rsid w:val="00D77960"/>
    <w:rsid w:val="00D77D2B"/>
    <w:rsid w:val="00D8084C"/>
    <w:rsid w:val="00D957DD"/>
    <w:rsid w:val="00DA437C"/>
    <w:rsid w:val="00DD13B9"/>
    <w:rsid w:val="00DD1D5E"/>
    <w:rsid w:val="00DE1C8C"/>
    <w:rsid w:val="00DE4037"/>
    <w:rsid w:val="00DF02F5"/>
    <w:rsid w:val="00DF5A72"/>
    <w:rsid w:val="00E06877"/>
    <w:rsid w:val="00E14CED"/>
    <w:rsid w:val="00E216D6"/>
    <w:rsid w:val="00E24F23"/>
    <w:rsid w:val="00E37A25"/>
    <w:rsid w:val="00E413D1"/>
    <w:rsid w:val="00E475E0"/>
    <w:rsid w:val="00E537BC"/>
    <w:rsid w:val="00E61A7F"/>
    <w:rsid w:val="00E6206C"/>
    <w:rsid w:val="00E632F6"/>
    <w:rsid w:val="00E64913"/>
    <w:rsid w:val="00E84D1B"/>
    <w:rsid w:val="00E85231"/>
    <w:rsid w:val="00E862EB"/>
    <w:rsid w:val="00E87FB4"/>
    <w:rsid w:val="00EA40EF"/>
    <w:rsid w:val="00EA6345"/>
    <w:rsid w:val="00EA6C4A"/>
    <w:rsid w:val="00EB3512"/>
    <w:rsid w:val="00EB42AA"/>
    <w:rsid w:val="00EC2A9E"/>
    <w:rsid w:val="00EC575C"/>
    <w:rsid w:val="00EC7663"/>
    <w:rsid w:val="00ED3208"/>
    <w:rsid w:val="00ED567D"/>
    <w:rsid w:val="00EE63F2"/>
    <w:rsid w:val="00EF06CF"/>
    <w:rsid w:val="00EF1E17"/>
    <w:rsid w:val="00EF2E55"/>
    <w:rsid w:val="00F00030"/>
    <w:rsid w:val="00F0333C"/>
    <w:rsid w:val="00F03E5C"/>
    <w:rsid w:val="00F04C27"/>
    <w:rsid w:val="00F0627F"/>
    <w:rsid w:val="00F2029D"/>
    <w:rsid w:val="00F23CE0"/>
    <w:rsid w:val="00F27E64"/>
    <w:rsid w:val="00F301DA"/>
    <w:rsid w:val="00F31034"/>
    <w:rsid w:val="00F44755"/>
    <w:rsid w:val="00F6017E"/>
    <w:rsid w:val="00F6060F"/>
    <w:rsid w:val="00F66403"/>
    <w:rsid w:val="00F70D43"/>
    <w:rsid w:val="00F85115"/>
    <w:rsid w:val="00F86E59"/>
    <w:rsid w:val="00F91277"/>
    <w:rsid w:val="00F93695"/>
    <w:rsid w:val="00F94915"/>
    <w:rsid w:val="00F956D4"/>
    <w:rsid w:val="00FA6A45"/>
    <w:rsid w:val="00FB5C51"/>
    <w:rsid w:val="00FC2CEF"/>
    <w:rsid w:val="00FC6235"/>
    <w:rsid w:val="00FD05E4"/>
    <w:rsid w:val="00FD29C6"/>
    <w:rsid w:val="00FE020A"/>
    <w:rsid w:val="00FE61B5"/>
    <w:rsid w:val="00FF32CB"/>
    <w:rsid w:val="00FF6A9A"/>
    <w:rsid w:val="12E9F7CF"/>
    <w:rsid w:val="1EEEC3D7"/>
    <w:rsid w:val="24662596"/>
    <w:rsid w:val="3C9F72ED"/>
    <w:rsid w:val="7A348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7F9"/>
    <w:pPr>
      <w:spacing w:after="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7F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F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77F9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77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F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77F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77F9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277F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er">
    <w:name w:val="header"/>
    <w:basedOn w:val="Normal"/>
    <w:link w:val="HeaderChar"/>
    <w:uiPriority w:val="99"/>
    <w:unhideWhenUsed/>
    <w:rsid w:val="00227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7F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7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7F9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277F9"/>
  </w:style>
  <w:style w:type="character" w:styleId="CommentReference">
    <w:name w:val="annotation reference"/>
    <w:basedOn w:val="DefaultParagraphFont"/>
    <w:unhideWhenUsed/>
    <w:rsid w:val="00227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7F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7F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7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277F9"/>
    <w:pPr>
      <w:spacing w:after="0" w:line="360" w:lineRule="auto"/>
      <w:ind w:left="720"/>
      <w:contextualSpacing/>
    </w:pPr>
    <w:rPr>
      <w:rFonts w:ascii="Arial" w:hAnsi="Arial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77F9"/>
    <w:rPr>
      <w:rFonts w:ascii="Arial" w:hAnsi="Arial"/>
      <w:sz w:val="24"/>
      <w:lang w:val="en-GB"/>
    </w:rPr>
  </w:style>
  <w:style w:type="table" w:styleId="TableGrid">
    <w:name w:val="Table Grid"/>
    <w:basedOn w:val="TableNormal"/>
    <w:uiPriority w:val="59"/>
    <w:rsid w:val="00227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uiPriority w:val="49"/>
    <w:rsid w:val="002277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277F9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7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77F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277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277F9"/>
    <w:rPr>
      <w:color w:val="0563C1" w:themeColor="hyperlink"/>
      <w:u w:val="single"/>
    </w:rPr>
  </w:style>
  <w:style w:type="paragraph" w:customStyle="1" w:styleId="tableref">
    <w:name w:val="table:ref"/>
    <w:basedOn w:val="Normal"/>
    <w:link w:val="tablerefChar"/>
    <w:rsid w:val="002277F9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refChar">
    <w:name w:val="table:ref Char"/>
    <w:link w:val="tableref"/>
    <w:rsid w:val="002277F9"/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textNS">
    <w:name w:val="table:textNS"/>
    <w:basedOn w:val="Normal"/>
    <w:link w:val="tabletextNSChar"/>
    <w:rsid w:val="002277F9"/>
    <w:pPr>
      <w:spacing w:after="0" w:line="240" w:lineRule="auto"/>
    </w:pPr>
    <w:rPr>
      <w:rFonts w:ascii="Arial Narrow" w:eastAsia="Times New Roman" w:hAnsi="Arial Narrow" w:cs="Arial Narrow"/>
      <w:szCs w:val="24"/>
      <w:lang w:val="en-GB"/>
    </w:rPr>
  </w:style>
  <w:style w:type="character" w:customStyle="1" w:styleId="tabletextNSChar">
    <w:name w:val="table:textNS Char"/>
    <w:link w:val="tabletextNS"/>
    <w:rsid w:val="002277F9"/>
    <w:rPr>
      <w:rFonts w:ascii="Arial Narrow" w:eastAsia="Times New Roman" w:hAnsi="Arial Narrow" w:cs="Arial Narrow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77F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277F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2277F9"/>
  </w:style>
  <w:style w:type="paragraph" w:styleId="Revision">
    <w:name w:val="Revision"/>
    <w:hidden/>
    <w:uiPriority w:val="99"/>
    <w:semiHidden/>
    <w:rsid w:val="002277F9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411">
    <w:name w:val="Grid Table 411"/>
    <w:basedOn w:val="TableNormal"/>
    <w:uiPriority w:val="49"/>
    <w:rsid w:val="002277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5F61D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desc">
    <w:name w:val="desc"/>
    <w:basedOn w:val="Normal"/>
    <w:rsid w:val="005F61D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details">
    <w:name w:val="details"/>
    <w:basedOn w:val="Normal"/>
    <w:rsid w:val="005F61D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jrnl">
    <w:name w:val="jrnl"/>
    <w:basedOn w:val="DefaultParagraphFont"/>
    <w:rsid w:val="005F61DE"/>
  </w:style>
  <w:style w:type="paragraph" w:styleId="PlainText">
    <w:name w:val="Plain Text"/>
    <w:basedOn w:val="Normal"/>
    <w:link w:val="PlainTextChar"/>
    <w:uiPriority w:val="99"/>
    <w:semiHidden/>
    <w:unhideWhenUsed/>
    <w:rsid w:val="0099267F"/>
    <w:pPr>
      <w:spacing w:after="0" w:line="240" w:lineRule="auto"/>
    </w:pPr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267F"/>
    <w:rPr>
      <w:rFonts w:ascii="Calibri" w:hAnsi="Calibri"/>
      <w:szCs w:val="21"/>
      <w:lang w:val="en-GB"/>
    </w:rPr>
  </w:style>
  <w:style w:type="character" w:customStyle="1" w:styleId="Mention">
    <w:name w:val="Mention"/>
    <w:basedOn w:val="DefaultParagraphFont"/>
    <w:uiPriority w:val="99"/>
    <w:semiHidden/>
    <w:unhideWhenUsed/>
    <w:rsid w:val="005D20F1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3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4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66c766abacd06f023947479b45ab10d6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daa6f09eacd5c345db617783231f0982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2F482-E48C-49AC-8E49-26593B8136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0C44DC-7CA2-4F1F-AF0A-D7EDF577A2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9A6B86-F426-4969-94BB-9D80CD5A61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A3680A-C291-4B1B-AB2B-0128A3B86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r Zoltan Pollnitz</dc:creator>
  <cp:lastModifiedBy>9103875</cp:lastModifiedBy>
  <cp:revision>2</cp:revision>
  <dcterms:created xsi:type="dcterms:W3CDTF">2017-10-24T12:51:00Z</dcterms:created>
  <dcterms:modified xsi:type="dcterms:W3CDTF">2017-10-2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